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959" w:rsidRPr="00860716" w:rsidRDefault="00F41959" w:rsidP="00F41959">
      <w:pPr>
        <w:pStyle w:val="a7"/>
        <w:keepNext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86071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2</w:t>
      </w:r>
      <w:r w:rsidRPr="00B17C9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Pr="00860716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. </w:t>
      </w:r>
      <w:r w:rsidRPr="00860716">
        <w:rPr>
          <w:rFonts w:ascii="Times New Roman" w:hAnsi="Times New Roman" w:cs="Times New Roman"/>
          <w:color w:val="000000" w:themeColor="text1"/>
          <w:sz w:val="21"/>
          <w:szCs w:val="21"/>
        </w:rPr>
        <w:t>The detailed settings of DLoopCaller</w:t>
      </w:r>
    </w:p>
    <w:tbl>
      <w:tblPr>
        <w:tblW w:w="5405" w:type="pct"/>
        <w:tblLook w:val="04A0" w:firstRow="1" w:lastRow="0" w:firstColumn="1" w:lastColumn="0" w:noHBand="0" w:noVBand="1"/>
      </w:tblPr>
      <w:tblGrid>
        <w:gridCol w:w="2858"/>
        <w:gridCol w:w="4120"/>
        <w:gridCol w:w="2001"/>
      </w:tblGrid>
      <w:tr w:rsidR="00F41959" w:rsidRPr="00860716" w:rsidTr="002D6C5A">
        <w:trPr>
          <w:trHeight w:val="309"/>
        </w:trPr>
        <w:tc>
          <w:tcPr>
            <w:tcW w:w="15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Architectures</w:t>
            </w:r>
          </w:p>
        </w:tc>
        <w:tc>
          <w:tcPr>
            <w:tcW w:w="22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Settings</w:t>
            </w:r>
          </w:p>
        </w:tc>
        <w:tc>
          <w:tcPr>
            <w:tcW w:w="11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Output shape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Convolutional layer</w:t>
            </w:r>
          </w:p>
        </w:tc>
        <w:tc>
          <w:tcPr>
            <w:tcW w:w="22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kernel number = 16, kernel size = 5, stride = 1, padding = 2</w:t>
            </w:r>
          </w:p>
        </w:tc>
        <w:tc>
          <w:tcPr>
            <w:tcW w:w="11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16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ReLU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-----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16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Average-pooling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global, stride = 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16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Convolutional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kernel number = 32, kernel size = 3, stride = 1, padding = 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ReLU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-----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Average-pooling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global, stride = 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Convolutional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kernel number = 16, kernel size = 3, stride = 1, padding = 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ReLU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-----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Average-pooling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global, stride = 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atch-normalization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-----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Fully connected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unit number = 64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64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ReLU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-----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Dropout layer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0.2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32)</w:t>
            </w:r>
          </w:p>
        </w:tc>
      </w:tr>
      <w:tr w:rsidR="00F41959" w:rsidRPr="00860716" w:rsidTr="002D6C5A">
        <w:trPr>
          <w:trHeight w:val="309"/>
        </w:trPr>
        <w:tc>
          <w:tcPr>
            <w:tcW w:w="1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Fully connected layer</w:t>
            </w:r>
          </w:p>
        </w:tc>
        <w:tc>
          <w:tcPr>
            <w:tcW w:w="22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unit number = 1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1959" w:rsidRPr="00860716" w:rsidRDefault="00F41959" w:rsidP="002D6C5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86071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</w:t>
            </w:r>
            <w:r w:rsidRPr="00860716">
              <w:rPr>
                <w:rFonts w:ascii="Times New Roman" w:hAnsi="Times New Roman" w:cs="Times New Roman"/>
                <w:color w:val="000000" w:themeColor="text1"/>
                <w:szCs w:val="21"/>
              </w:rPr>
              <w:t>, 1)</w:t>
            </w:r>
          </w:p>
        </w:tc>
      </w:tr>
    </w:tbl>
    <w:p w:rsidR="00F41959" w:rsidRPr="00860716" w:rsidRDefault="00F41959" w:rsidP="00F41959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:rsidR="00AC517C" w:rsidRDefault="00AC517C">
      <w:bookmarkStart w:id="0" w:name="_GoBack"/>
      <w:bookmarkEnd w:id="0"/>
    </w:p>
    <w:sectPr w:rsidR="00AC5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7D2A" w:rsidRDefault="00217D2A" w:rsidP="00F41959">
      <w:r>
        <w:separator/>
      </w:r>
    </w:p>
  </w:endnote>
  <w:endnote w:type="continuationSeparator" w:id="0">
    <w:p w:rsidR="00217D2A" w:rsidRDefault="00217D2A" w:rsidP="00F41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7D2A" w:rsidRDefault="00217D2A" w:rsidP="00F41959">
      <w:r>
        <w:separator/>
      </w:r>
    </w:p>
  </w:footnote>
  <w:footnote w:type="continuationSeparator" w:id="0">
    <w:p w:rsidR="00217D2A" w:rsidRDefault="00217D2A" w:rsidP="00F41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DC7"/>
    <w:rsid w:val="00217D2A"/>
    <w:rsid w:val="004D5DC7"/>
    <w:rsid w:val="00AC517C"/>
    <w:rsid w:val="00F4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E3A21E-F7BE-45DA-85FE-CD617828F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195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9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95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4195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win10</dc:creator>
  <cp:keywords/>
  <dc:description/>
  <cp:lastModifiedBy>Microwin10</cp:lastModifiedBy>
  <cp:revision>2</cp:revision>
  <dcterms:created xsi:type="dcterms:W3CDTF">2022-09-21T03:22:00Z</dcterms:created>
  <dcterms:modified xsi:type="dcterms:W3CDTF">2022-09-21T03:22:00Z</dcterms:modified>
</cp:coreProperties>
</file>